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2"/>
        <w:gridCol w:w="2145"/>
        <w:gridCol w:w="3345"/>
      </w:tblGrid>
      <w:tr w14:paraId="09EFF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697EFF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59BBC2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tance to religious places</w:t>
            </w:r>
          </w:p>
        </w:tc>
        <w:tc>
          <w:tcPr>
            <w:tcW w:w="33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92E04C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tance to archaeological sites</w:t>
            </w:r>
          </w:p>
        </w:tc>
      </w:tr>
      <w:tr w14:paraId="66A60B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757156F">
            <w:pPr>
              <w:ind w:left="75" w:hanging="75" w:hangingChars="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tance to religious places</w:t>
            </w:r>
          </w:p>
        </w:tc>
        <w:tc>
          <w:tcPr>
            <w:tcW w:w="21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C58F700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33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B3F4290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3 </w:t>
            </w:r>
          </w:p>
        </w:tc>
      </w:tr>
      <w:tr w14:paraId="273F3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CCEDBDD">
            <w:pPr>
              <w:ind w:left="75" w:hanging="75" w:hangingChars="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tance to Archaeological sites</w:t>
            </w:r>
          </w:p>
        </w:tc>
        <w:tc>
          <w:tcPr>
            <w:tcW w:w="21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D0A02AC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33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48F393E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</w:tr>
    </w:tbl>
    <w:p w14:paraId="65EBF116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295AA3"/>
    <w:rsid w:val="7029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7:10:00Z</dcterms:created>
  <dc:creator>neelg</dc:creator>
  <cp:lastModifiedBy>neelg</cp:lastModifiedBy>
  <dcterms:modified xsi:type="dcterms:W3CDTF">2024-09-09T07:1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F3E49CA74377461D9D76E3F257389FA4_11</vt:lpwstr>
  </property>
</Properties>
</file>